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1851"/>
        <w:tblW w:w="103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93"/>
        <w:gridCol w:w="1171"/>
        <w:gridCol w:w="1668"/>
        <w:gridCol w:w="1058"/>
        <w:gridCol w:w="1288"/>
        <w:gridCol w:w="886"/>
        <w:gridCol w:w="1428"/>
        <w:gridCol w:w="963"/>
      </w:tblGrid>
      <w:tr w:rsidR="000C7C64" w:rsidTr="00631CA9">
        <w:tc>
          <w:tcPr>
            <w:tcW w:w="1893" w:type="dxa"/>
            <w:tcBorders>
              <w:top w:val="single" w:sz="4" w:space="0" w:color="auto"/>
              <w:bottom w:val="nil"/>
            </w:tcBorders>
          </w:tcPr>
          <w:p w:rsidR="000C7C64" w:rsidRPr="008B29DB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ameters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:rsidR="000C7C64" w:rsidRPr="009F3C43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C4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F3C43">
              <w:rPr>
                <w:rFonts w:ascii="Times New Roman" w:hAnsi="Times New Roman" w:cs="Times New Roman"/>
                <w:sz w:val="24"/>
                <w:szCs w:val="24"/>
              </w:rPr>
              <w:t>atients</w:t>
            </w: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:rsidR="000C7C64" w:rsidRPr="009F3C43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C43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9F3C43">
              <w:rPr>
                <w:rFonts w:ascii="Times New Roman" w:hAnsi="Times New Roman" w:cs="Times New Roman"/>
                <w:sz w:val="24"/>
                <w:szCs w:val="24"/>
              </w:rPr>
              <w:t>QGAP3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</w:tcPr>
          <w:p w:rsidR="000C7C64" w:rsidRPr="00F240D4" w:rsidRDefault="000C7C64" w:rsidP="00631CA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40D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:rsidR="000C7C64" w:rsidRPr="009F3C43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C43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9F3C43">
              <w:rPr>
                <w:rFonts w:ascii="Times New Roman" w:hAnsi="Times New Roman" w:cs="Times New Roman"/>
                <w:sz w:val="24"/>
                <w:szCs w:val="24"/>
              </w:rPr>
              <w:t>EA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</w:tcPr>
          <w:p w:rsidR="000C7C64" w:rsidRPr="00F240D4" w:rsidRDefault="000C7C64" w:rsidP="00631CA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40D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</w:p>
        </w:tc>
        <w:tc>
          <w:tcPr>
            <w:tcW w:w="1428" w:type="dxa"/>
            <w:tcBorders>
              <w:top w:val="single" w:sz="4" w:space="0" w:color="auto"/>
              <w:bottom w:val="nil"/>
            </w:tcBorders>
          </w:tcPr>
          <w:p w:rsidR="000C7C64" w:rsidRPr="009F3C43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C43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9F3C43">
              <w:rPr>
                <w:rFonts w:ascii="Times New Roman" w:hAnsi="Times New Roman" w:cs="Times New Roman"/>
                <w:sz w:val="24"/>
                <w:szCs w:val="24"/>
              </w:rPr>
              <w:t>A19-9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</w:tcPr>
          <w:p w:rsidR="000C7C64" w:rsidRPr="00F240D4" w:rsidRDefault="000C7C64" w:rsidP="00631CA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40D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</w:p>
        </w:tc>
      </w:tr>
      <w:tr w:rsidR="000C7C64" w:rsidTr="00631CA9">
        <w:tc>
          <w:tcPr>
            <w:tcW w:w="1893" w:type="dxa"/>
            <w:tcBorders>
              <w:top w:val="nil"/>
              <w:bottom w:val="single" w:sz="4" w:space="0" w:color="auto"/>
            </w:tcBorders>
          </w:tcPr>
          <w:p w:rsidR="000C7C64" w:rsidRPr="008B29DB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</w:tcPr>
          <w:p w:rsidR="000C7C64" w:rsidRPr="00F240D4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0D4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:rsidR="000C7C64" w:rsidRDefault="000C7C64" w:rsidP="00631CA9">
            <w:proofErr w:type="spellStart"/>
            <w:r w:rsidRPr="005E4FF9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5E4FF9">
              <w:rPr>
                <w:rFonts w:ascii="Times New Roman" w:hAnsi="Times New Roman" w:cs="Times New Roman"/>
                <w:sz w:val="24"/>
                <w:szCs w:val="24"/>
              </w:rPr>
              <w:t>, pg/mL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</w:tcPr>
          <w:p w:rsidR="000C7C64" w:rsidRDefault="000C7C64" w:rsidP="00631CA9"/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:rsidR="000C7C64" w:rsidRDefault="000C7C64" w:rsidP="00631CA9">
            <w:proofErr w:type="spellStart"/>
            <w:r w:rsidRPr="005E4FF9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5E4F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E4FF9"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</w:tcPr>
          <w:p w:rsidR="000C7C64" w:rsidRDefault="000C7C64" w:rsidP="00631CA9"/>
        </w:tc>
        <w:tc>
          <w:tcPr>
            <w:tcW w:w="1428" w:type="dxa"/>
            <w:tcBorders>
              <w:top w:val="nil"/>
              <w:bottom w:val="single" w:sz="4" w:space="0" w:color="auto"/>
            </w:tcBorders>
          </w:tcPr>
          <w:p w:rsidR="000C7C64" w:rsidRPr="00F240D4" w:rsidRDefault="000C7C64" w:rsidP="00631CA9">
            <w:proofErr w:type="spellStart"/>
            <w:r w:rsidRPr="005E4FF9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5E4F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5E4FF9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0C7C64" w:rsidRDefault="000C7C64" w:rsidP="00631CA9"/>
        </w:tc>
      </w:tr>
      <w:tr w:rsidR="000C7C64" w:rsidTr="00631CA9">
        <w:tc>
          <w:tcPr>
            <w:tcW w:w="1893" w:type="dxa"/>
            <w:tcBorders>
              <w:top w:val="single" w:sz="4" w:space="0" w:color="auto"/>
            </w:tcBorders>
          </w:tcPr>
          <w:p w:rsidR="000C7C64" w:rsidRPr="008B29DB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9DB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8B29DB">
              <w:rPr>
                <w:rFonts w:ascii="Times New Roman" w:hAnsi="Times New Roman" w:cs="Times New Roman"/>
                <w:sz w:val="24"/>
                <w:szCs w:val="24"/>
              </w:rPr>
              <w:t>ge (years)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  <w:r w:rsidRPr="003736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  <w:r w:rsidRPr="003736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  <w:r w:rsidRPr="003736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C7C64" w:rsidTr="00631CA9">
        <w:tc>
          <w:tcPr>
            <w:tcW w:w="1893" w:type="dxa"/>
          </w:tcPr>
          <w:p w:rsidR="000C7C64" w:rsidRPr="008B29DB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9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B29DB">
              <w:rPr>
                <w:rFonts w:ascii="Times New Roman" w:hAnsi="Times New Roman" w:cs="Times New Roman"/>
                <w:sz w:val="24"/>
                <w:szCs w:val="24"/>
              </w:rPr>
              <w:t xml:space="preserve"> 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29DB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</w:p>
        </w:tc>
        <w:tc>
          <w:tcPr>
            <w:tcW w:w="1171" w:type="dxa"/>
          </w:tcPr>
          <w:p w:rsidR="000C7C64" w:rsidRPr="004F2492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9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.9)</w:t>
            </w:r>
          </w:p>
        </w:tc>
        <w:tc>
          <w:tcPr>
            <w:tcW w:w="1668" w:type="dxa"/>
          </w:tcPr>
          <w:p w:rsidR="000C7C64" w:rsidRPr="00924959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300.26±104.31</w:t>
            </w:r>
          </w:p>
        </w:tc>
        <w:tc>
          <w:tcPr>
            <w:tcW w:w="105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</w:tcPr>
          <w:p w:rsidR="000C7C64" w:rsidRPr="00924959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886" w:type="dxa"/>
          </w:tcPr>
          <w:p w:rsidR="000C7C64" w:rsidRPr="00924959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0C7C64" w:rsidRPr="00924959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62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71</w:t>
            </w:r>
          </w:p>
        </w:tc>
        <w:tc>
          <w:tcPr>
            <w:tcW w:w="963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C64" w:rsidTr="00631CA9">
        <w:tc>
          <w:tcPr>
            <w:tcW w:w="1893" w:type="dxa"/>
          </w:tcPr>
          <w:p w:rsidR="000C7C64" w:rsidRPr="008B29DB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9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B29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29DB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29D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71" w:type="dxa"/>
          </w:tcPr>
          <w:p w:rsidR="000C7C64" w:rsidRPr="00DB4737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73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5.1)</w:t>
            </w:r>
          </w:p>
        </w:tc>
        <w:tc>
          <w:tcPr>
            <w:tcW w:w="1668" w:type="dxa"/>
          </w:tcPr>
          <w:p w:rsidR="000C7C64" w:rsidRPr="00924959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5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22.47±99.67</w:t>
            </w:r>
          </w:p>
        </w:tc>
        <w:tc>
          <w:tcPr>
            <w:tcW w:w="1058" w:type="dxa"/>
          </w:tcPr>
          <w:p w:rsidR="000C7C64" w:rsidRPr="00924959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</w:tcPr>
          <w:p w:rsidR="000C7C64" w:rsidRPr="00924959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6" w:type="dxa"/>
          </w:tcPr>
          <w:p w:rsidR="000C7C64" w:rsidRPr="00924959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0C7C64" w:rsidRPr="00924959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5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18</w:t>
            </w:r>
          </w:p>
        </w:tc>
        <w:tc>
          <w:tcPr>
            <w:tcW w:w="963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C64" w:rsidTr="00631CA9">
        <w:tc>
          <w:tcPr>
            <w:tcW w:w="1893" w:type="dxa"/>
          </w:tcPr>
          <w:p w:rsidR="000C7C64" w:rsidRPr="00B6647A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7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B6647A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1171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</w:tcPr>
          <w:p w:rsidR="000C7C64" w:rsidRPr="00924959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:rsidR="000C7C64" w:rsidRPr="003736B7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6</w:t>
            </w:r>
            <w:r w:rsidRPr="003736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8" w:type="dxa"/>
          </w:tcPr>
          <w:p w:rsidR="000C7C64" w:rsidRPr="00924959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:rsidR="000C7C64" w:rsidRPr="00924959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  <w:r w:rsidRPr="003736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8" w:type="dxa"/>
          </w:tcPr>
          <w:p w:rsidR="000C7C64" w:rsidRPr="00924959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188</w:t>
            </w:r>
            <w:r w:rsidRPr="003736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C7C64" w:rsidTr="00631CA9">
        <w:tc>
          <w:tcPr>
            <w:tcW w:w="1893" w:type="dxa"/>
          </w:tcPr>
          <w:p w:rsidR="000C7C64" w:rsidRPr="00B6647A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6647A"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1171" w:type="dxa"/>
          </w:tcPr>
          <w:p w:rsidR="000C7C64" w:rsidRPr="00DB4737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73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DB4737">
              <w:rPr>
                <w:rFonts w:ascii="Times New Roman" w:hAnsi="Times New Roman" w:cs="Times New Roman"/>
                <w:sz w:val="24"/>
                <w:szCs w:val="24"/>
              </w:rPr>
              <w:t>9 (41.5)</w:t>
            </w:r>
          </w:p>
        </w:tc>
        <w:tc>
          <w:tcPr>
            <w:tcW w:w="1668" w:type="dxa"/>
          </w:tcPr>
          <w:p w:rsidR="000C7C64" w:rsidRPr="00924959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5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16.03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4.98</w:t>
            </w:r>
          </w:p>
        </w:tc>
        <w:tc>
          <w:tcPr>
            <w:tcW w:w="1058" w:type="dxa"/>
          </w:tcPr>
          <w:p w:rsidR="000C7C64" w:rsidRPr="00924959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</w:tcPr>
          <w:p w:rsidR="000C7C64" w:rsidRPr="00924959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6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886" w:type="dxa"/>
          </w:tcPr>
          <w:p w:rsidR="000C7C64" w:rsidRPr="00924959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0C7C64" w:rsidRPr="00924959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.63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3</w:t>
            </w:r>
          </w:p>
        </w:tc>
        <w:tc>
          <w:tcPr>
            <w:tcW w:w="963" w:type="dxa"/>
          </w:tcPr>
          <w:p w:rsidR="000C7C64" w:rsidRPr="00924959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C64" w:rsidTr="00631CA9">
        <w:tc>
          <w:tcPr>
            <w:tcW w:w="1893" w:type="dxa"/>
          </w:tcPr>
          <w:p w:rsidR="000C7C64" w:rsidRPr="00B6647A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6647A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171" w:type="dxa"/>
          </w:tcPr>
          <w:p w:rsidR="000C7C64" w:rsidRPr="00DB4737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73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B4737">
              <w:rPr>
                <w:rFonts w:ascii="Times New Roman" w:hAnsi="Times New Roman" w:cs="Times New Roman"/>
                <w:sz w:val="24"/>
                <w:szCs w:val="24"/>
              </w:rPr>
              <w:t>9 (58.5)</w:t>
            </w:r>
          </w:p>
        </w:tc>
        <w:tc>
          <w:tcPr>
            <w:tcW w:w="1668" w:type="dxa"/>
          </w:tcPr>
          <w:p w:rsidR="000C7C64" w:rsidRPr="00924959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5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11.54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1.42</w:t>
            </w:r>
          </w:p>
        </w:tc>
        <w:tc>
          <w:tcPr>
            <w:tcW w:w="1058" w:type="dxa"/>
          </w:tcPr>
          <w:p w:rsidR="000C7C64" w:rsidRPr="00924959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</w:tcPr>
          <w:p w:rsidR="000C7C64" w:rsidRPr="00924959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.19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886" w:type="dxa"/>
          </w:tcPr>
          <w:p w:rsidR="000C7C64" w:rsidRPr="00924959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0C7C64" w:rsidRPr="00924959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89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22</w:t>
            </w:r>
          </w:p>
        </w:tc>
        <w:tc>
          <w:tcPr>
            <w:tcW w:w="963" w:type="dxa"/>
          </w:tcPr>
          <w:p w:rsidR="000C7C64" w:rsidRPr="00924959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C64" w:rsidTr="00631CA9">
        <w:tc>
          <w:tcPr>
            <w:tcW w:w="1893" w:type="dxa"/>
          </w:tcPr>
          <w:p w:rsidR="000C7C64" w:rsidRPr="00B6647A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7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B6647A">
              <w:rPr>
                <w:rFonts w:ascii="Times New Roman" w:hAnsi="Times New Roman" w:cs="Times New Roman"/>
                <w:sz w:val="24"/>
                <w:szCs w:val="24"/>
              </w:rPr>
              <w:t>umor Site</w:t>
            </w:r>
          </w:p>
        </w:tc>
        <w:tc>
          <w:tcPr>
            <w:tcW w:w="1171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208</w:t>
            </w:r>
            <w:r w:rsidRPr="003736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196</w:t>
            </w:r>
            <w:r w:rsidRPr="003736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234</w:t>
            </w:r>
            <w:r w:rsidRPr="003736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C7C64" w:rsidTr="00631CA9">
        <w:tc>
          <w:tcPr>
            <w:tcW w:w="1893" w:type="dxa"/>
          </w:tcPr>
          <w:p w:rsidR="000C7C64" w:rsidRPr="00B6647A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6647A">
              <w:rPr>
                <w:rFonts w:ascii="Times New Roman" w:hAnsi="Times New Roman" w:cs="Times New Roman"/>
                <w:sz w:val="24"/>
                <w:szCs w:val="24"/>
              </w:rPr>
              <w:t xml:space="preserve"> Colon</w:t>
            </w:r>
          </w:p>
        </w:tc>
        <w:tc>
          <w:tcPr>
            <w:tcW w:w="1171" w:type="dxa"/>
          </w:tcPr>
          <w:p w:rsidR="000C7C64" w:rsidRPr="00BB30A6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0A6">
              <w:rPr>
                <w:rFonts w:ascii="Times New Roman" w:hAnsi="Times New Roman" w:cs="Times New Roman"/>
                <w:sz w:val="24"/>
                <w:szCs w:val="24"/>
              </w:rPr>
              <w:t>66 (55.9)</w:t>
            </w:r>
          </w:p>
        </w:tc>
        <w:tc>
          <w:tcPr>
            <w:tcW w:w="1668" w:type="dxa"/>
          </w:tcPr>
          <w:p w:rsidR="000C7C64" w:rsidRPr="0041614E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14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1614E">
              <w:rPr>
                <w:rFonts w:ascii="Times New Roman" w:hAnsi="Times New Roman" w:cs="Times New Roman"/>
                <w:sz w:val="24"/>
                <w:szCs w:val="24"/>
              </w:rPr>
              <w:t>16.38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.03</w:t>
            </w:r>
          </w:p>
        </w:tc>
        <w:tc>
          <w:tcPr>
            <w:tcW w:w="1058" w:type="dxa"/>
          </w:tcPr>
          <w:p w:rsidR="000C7C64" w:rsidRPr="0041614E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</w:tcPr>
          <w:p w:rsidR="000C7C64" w:rsidRPr="0041614E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8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886" w:type="dxa"/>
          </w:tcPr>
          <w:p w:rsidR="000C7C64" w:rsidRPr="0041614E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0C7C64" w:rsidRPr="0041614E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14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161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161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06</w:t>
            </w:r>
          </w:p>
        </w:tc>
        <w:tc>
          <w:tcPr>
            <w:tcW w:w="963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C64" w:rsidTr="00631CA9">
        <w:tc>
          <w:tcPr>
            <w:tcW w:w="1893" w:type="dxa"/>
          </w:tcPr>
          <w:p w:rsidR="000C7C64" w:rsidRPr="00B6647A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6647A">
              <w:rPr>
                <w:rFonts w:ascii="Times New Roman" w:hAnsi="Times New Roman" w:cs="Times New Roman"/>
                <w:sz w:val="24"/>
                <w:szCs w:val="24"/>
              </w:rPr>
              <w:t xml:space="preserve"> Rectum</w:t>
            </w:r>
          </w:p>
        </w:tc>
        <w:tc>
          <w:tcPr>
            <w:tcW w:w="1171" w:type="dxa"/>
          </w:tcPr>
          <w:p w:rsidR="000C7C64" w:rsidRPr="00BB30A6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0A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B30A6">
              <w:rPr>
                <w:rFonts w:ascii="Times New Roman" w:hAnsi="Times New Roman" w:cs="Times New Roman"/>
                <w:sz w:val="24"/>
                <w:szCs w:val="24"/>
              </w:rPr>
              <w:t>2 (44.1)</w:t>
            </w:r>
          </w:p>
        </w:tc>
        <w:tc>
          <w:tcPr>
            <w:tcW w:w="1668" w:type="dxa"/>
          </w:tcPr>
          <w:p w:rsidR="000C7C64" w:rsidRPr="0041614E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14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1614E">
              <w:rPr>
                <w:rFonts w:ascii="Times New Roman" w:hAnsi="Times New Roman" w:cs="Times New Roman"/>
                <w:sz w:val="24"/>
                <w:szCs w:val="24"/>
              </w:rPr>
              <w:t>12.35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3.54</w:t>
            </w:r>
          </w:p>
        </w:tc>
        <w:tc>
          <w:tcPr>
            <w:tcW w:w="1058" w:type="dxa"/>
          </w:tcPr>
          <w:p w:rsidR="000C7C64" w:rsidRPr="0041614E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</w:tcPr>
          <w:p w:rsidR="000C7C64" w:rsidRPr="0041614E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886" w:type="dxa"/>
          </w:tcPr>
          <w:p w:rsidR="000C7C64" w:rsidRPr="0041614E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0C7C64" w:rsidRPr="0041614E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1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161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9</w:t>
            </w:r>
          </w:p>
        </w:tc>
        <w:tc>
          <w:tcPr>
            <w:tcW w:w="963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C64" w:rsidTr="00631CA9">
        <w:tc>
          <w:tcPr>
            <w:tcW w:w="1893" w:type="dxa"/>
          </w:tcPr>
          <w:p w:rsidR="000C7C64" w:rsidRPr="00B6647A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7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B6647A">
              <w:rPr>
                <w:rFonts w:ascii="Times New Roman" w:hAnsi="Times New Roman" w:cs="Times New Roman"/>
                <w:sz w:val="24"/>
                <w:szCs w:val="24"/>
              </w:rPr>
              <w:t>um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647A">
              <w:rPr>
                <w:rFonts w:ascii="Times New Roman" w:hAnsi="Times New Roman" w:cs="Times New Roman"/>
                <w:sz w:val="24"/>
                <w:szCs w:val="24"/>
              </w:rPr>
              <w:t>Size (cm)</w:t>
            </w:r>
          </w:p>
        </w:tc>
        <w:tc>
          <w:tcPr>
            <w:tcW w:w="1171" w:type="dxa"/>
          </w:tcPr>
          <w:p w:rsidR="000C7C64" w:rsidRPr="00BB30A6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736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358</w:t>
            </w:r>
            <w:r w:rsidRPr="003736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162</w:t>
            </w:r>
            <w:r w:rsidRPr="003736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C7C64" w:rsidTr="00631CA9">
        <w:tc>
          <w:tcPr>
            <w:tcW w:w="1893" w:type="dxa"/>
          </w:tcPr>
          <w:p w:rsidR="000C7C64" w:rsidRPr="00B6647A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9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B29DB">
              <w:rPr>
                <w:rFonts w:ascii="Times New Roman" w:hAnsi="Times New Roman" w:cs="Times New Roman"/>
                <w:sz w:val="24"/>
                <w:szCs w:val="24"/>
              </w:rPr>
              <w:t xml:space="preserve"> 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  <w:r w:rsidRPr="008B29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1" w:type="dxa"/>
          </w:tcPr>
          <w:p w:rsidR="000C7C64" w:rsidRPr="00BB30A6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B30A6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.4</w:t>
            </w:r>
            <w:r w:rsidRPr="00BB30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.17</w:t>
            </w:r>
          </w:p>
        </w:tc>
        <w:tc>
          <w:tcPr>
            <w:tcW w:w="105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886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11</w:t>
            </w:r>
          </w:p>
        </w:tc>
        <w:tc>
          <w:tcPr>
            <w:tcW w:w="963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C64" w:rsidTr="00631CA9">
        <w:tc>
          <w:tcPr>
            <w:tcW w:w="1893" w:type="dxa"/>
          </w:tcPr>
          <w:p w:rsidR="000C7C64" w:rsidRPr="00B6647A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9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B29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29DB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171" w:type="dxa"/>
          </w:tcPr>
          <w:p w:rsidR="000C7C64" w:rsidRPr="00BB30A6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B30A6"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  <w:r w:rsidRPr="00BB30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.65</w:t>
            </w:r>
          </w:p>
        </w:tc>
        <w:tc>
          <w:tcPr>
            <w:tcW w:w="105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886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90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83</w:t>
            </w:r>
          </w:p>
        </w:tc>
        <w:tc>
          <w:tcPr>
            <w:tcW w:w="963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C64" w:rsidTr="00631CA9">
        <w:tc>
          <w:tcPr>
            <w:tcW w:w="1893" w:type="dxa"/>
          </w:tcPr>
          <w:p w:rsidR="000C7C64" w:rsidRPr="00B6647A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7A"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1171" w:type="dxa"/>
          </w:tcPr>
          <w:p w:rsidR="000C7C64" w:rsidRPr="00BB30A6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  <w:r w:rsidRPr="003736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736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736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0C7C64" w:rsidTr="00631CA9">
        <w:tc>
          <w:tcPr>
            <w:tcW w:w="1893" w:type="dxa"/>
          </w:tcPr>
          <w:p w:rsidR="000C7C64" w:rsidRPr="00B6647A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1</w:t>
            </w:r>
          </w:p>
        </w:tc>
        <w:tc>
          <w:tcPr>
            <w:tcW w:w="1171" w:type="dxa"/>
          </w:tcPr>
          <w:p w:rsidR="000C7C64" w:rsidRPr="00BB30A6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r w:rsidRPr="00BB30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  <w:r w:rsidRPr="00BB30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.33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.10</w:t>
            </w:r>
          </w:p>
        </w:tc>
        <w:tc>
          <w:tcPr>
            <w:tcW w:w="105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886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9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87</w:t>
            </w:r>
          </w:p>
        </w:tc>
        <w:tc>
          <w:tcPr>
            <w:tcW w:w="963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C64" w:rsidTr="00631CA9">
        <w:tc>
          <w:tcPr>
            <w:tcW w:w="1893" w:type="dxa"/>
          </w:tcPr>
          <w:p w:rsidR="000C7C64" w:rsidRPr="00B6647A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664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171" w:type="dxa"/>
          </w:tcPr>
          <w:p w:rsidR="000C7C64" w:rsidRPr="00BB30A6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B30A6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  <w:r w:rsidRPr="00BB30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85.57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.10</w:t>
            </w:r>
          </w:p>
        </w:tc>
        <w:tc>
          <w:tcPr>
            <w:tcW w:w="105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886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3</w:t>
            </w:r>
          </w:p>
        </w:tc>
        <w:tc>
          <w:tcPr>
            <w:tcW w:w="963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C64" w:rsidTr="00631CA9">
        <w:tc>
          <w:tcPr>
            <w:tcW w:w="1893" w:type="dxa"/>
          </w:tcPr>
          <w:p w:rsidR="000C7C64" w:rsidRPr="00B6647A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664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171" w:type="dxa"/>
          </w:tcPr>
          <w:p w:rsidR="000C7C64" w:rsidRPr="00BB30A6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BB30A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  <w:r w:rsidRPr="00BB30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72.78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.20</w:t>
            </w:r>
          </w:p>
        </w:tc>
        <w:tc>
          <w:tcPr>
            <w:tcW w:w="105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886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16</w:t>
            </w:r>
          </w:p>
        </w:tc>
        <w:tc>
          <w:tcPr>
            <w:tcW w:w="963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C64" w:rsidTr="00631CA9">
        <w:tc>
          <w:tcPr>
            <w:tcW w:w="1893" w:type="dxa"/>
          </w:tcPr>
          <w:p w:rsidR="000C7C64" w:rsidRPr="00B6647A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664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171" w:type="dxa"/>
          </w:tcPr>
          <w:p w:rsidR="000C7C64" w:rsidRPr="00BB30A6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BB30A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BB30A6">
              <w:rPr>
                <w:rFonts w:ascii="Times New Roman" w:hAnsi="Times New Roman" w:cs="Times New Roman"/>
                <w:sz w:val="24"/>
                <w:szCs w:val="24"/>
              </w:rPr>
              <w:t>.4)</w:t>
            </w:r>
          </w:p>
        </w:tc>
        <w:tc>
          <w:tcPr>
            <w:tcW w:w="166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82.71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.76</w:t>
            </w:r>
          </w:p>
        </w:tc>
        <w:tc>
          <w:tcPr>
            <w:tcW w:w="105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886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8</w:t>
            </w:r>
          </w:p>
        </w:tc>
        <w:tc>
          <w:tcPr>
            <w:tcW w:w="963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C64" w:rsidTr="00631CA9">
        <w:tc>
          <w:tcPr>
            <w:tcW w:w="1893" w:type="dxa"/>
          </w:tcPr>
          <w:p w:rsidR="000C7C64" w:rsidRPr="00B6647A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7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B6647A"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  <w:tc>
          <w:tcPr>
            <w:tcW w:w="1171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736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  <w:r w:rsidRPr="003736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3736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0C7C64" w:rsidTr="00631CA9">
        <w:tc>
          <w:tcPr>
            <w:tcW w:w="1893" w:type="dxa"/>
          </w:tcPr>
          <w:p w:rsidR="000C7C64" w:rsidRPr="00B6647A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6647A">
              <w:rPr>
                <w:rFonts w:ascii="Times New Roman" w:hAnsi="Times New Roman" w:cs="Times New Roman"/>
                <w:sz w:val="24"/>
                <w:szCs w:val="24"/>
              </w:rPr>
              <w:t xml:space="preserve"> N0</w:t>
            </w:r>
          </w:p>
        </w:tc>
        <w:tc>
          <w:tcPr>
            <w:tcW w:w="1171" w:type="dxa"/>
          </w:tcPr>
          <w:p w:rsidR="000C7C64" w:rsidRPr="00BB30A6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0A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B30A6">
              <w:rPr>
                <w:rFonts w:ascii="Times New Roman" w:hAnsi="Times New Roman" w:cs="Times New Roman"/>
                <w:sz w:val="24"/>
                <w:szCs w:val="24"/>
              </w:rPr>
              <w:t>8 (40.7)</w:t>
            </w:r>
          </w:p>
        </w:tc>
        <w:tc>
          <w:tcPr>
            <w:tcW w:w="166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52.97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.16</w:t>
            </w:r>
          </w:p>
        </w:tc>
        <w:tc>
          <w:tcPr>
            <w:tcW w:w="105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886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7.71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24</w:t>
            </w:r>
          </w:p>
        </w:tc>
        <w:tc>
          <w:tcPr>
            <w:tcW w:w="963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C64" w:rsidTr="00631CA9">
        <w:tc>
          <w:tcPr>
            <w:tcW w:w="1893" w:type="dxa"/>
          </w:tcPr>
          <w:p w:rsidR="000C7C64" w:rsidRPr="00B6647A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6647A">
              <w:rPr>
                <w:rFonts w:ascii="Times New Roman" w:hAnsi="Times New Roman" w:cs="Times New Roman"/>
                <w:sz w:val="24"/>
                <w:szCs w:val="24"/>
              </w:rPr>
              <w:t xml:space="preserve"> N1</w:t>
            </w:r>
          </w:p>
        </w:tc>
        <w:tc>
          <w:tcPr>
            <w:tcW w:w="1171" w:type="dxa"/>
          </w:tcPr>
          <w:p w:rsidR="000C7C64" w:rsidRPr="00BB30A6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0A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B30A6">
              <w:rPr>
                <w:rFonts w:ascii="Times New Roman" w:hAnsi="Times New Roman" w:cs="Times New Roman"/>
                <w:sz w:val="24"/>
                <w:szCs w:val="24"/>
              </w:rPr>
              <w:t>9 (33.1)</w:t>
            </w:r>
          </w:p>
        </w:tc>
        <w:tc>
          <w:tcPr>
            <w:tcW w:w="166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23.11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.03</w:t>
            </w:r>
          </w:p>
        </w:tc>
        <w:tc>
          <w:tcPr>
            <w:tcW w:w="105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886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94</w:t>
            </w:r>
          </w:p>
        </w:tc>
        <w:tc>
          <w:tcPr>
            <w:tcW w:w="963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C64" w:rsidTr="00631CA9">
        <w:tc>
          <w:tcPr>
            <w:tcW w:w="1893" w:type="dxa"/>
          </w:tcPr>
          <w:p w:rsidR="000C7C64" w:rsidRPr="00B6647A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6647A">
              <w:rPr>
                <w:rFonts w:ascii="Times New Roman" w:hAnsi="Times New Roman" w:cs="Times New Roman"/>
                <w:sz w:val="24"/>
                <w:szCs w:val="24"/>
              </w:rPr>
              <w:t xml:space="preserve"> N2</w:t>
            </w:r>
          </w:p>
        </w:tc>
        <w:tc>
          <w:tcPr>
            <w:tcW w:w="1171" w:type="dxa"/>
          </w:tcPr>
          <w:p w:rsidR="000C7C64" w:rsidRPr="00BB30A6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0A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B30A6">
              <w:rPr>
                <w:rFonts w:ascii="Times New Roman" w:hAnsi="Times New Roman" w:cs="Times New Roman"/>
                <w:sz w:val="24"/>
                <w:szCs w:val="24"/>
              </w:rPr>
              <w:t>1 (26.3)</w:t>
            </w:r>
          </w:p>
        </w:tc>
        <w:tc>
          <w:tcPr>
            <w:tcW w:w="166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92.02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.68</w:t>
            </w:r>
          </w:p>
        </w:tc>
        <w:tc>
          <w:tcPr>
            <w:tcW w:w="105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0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886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87</w:t>
            </w:r>
          </w:p>
        </w:tc>
        <w:tc>
          <w:tcPr>
            <w:tcW w:w="963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C64" w:rsidTr="00631CA9">
        <w:tc>
          <w:tcPr>
            <w:tcW w:w="1893" w:type="dxa"/>
          </w:tcPr>
          <w:p w:rsidR="000C7C64" w:rsidRPr="00B6647A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7A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B6647A">
              <w:rPr>
                <w:rFonts w:ascii="Times New Roman" w:hAnsi="Times New Roman" w:cs="Times New Roman"/>
                <w:sz w:val="24"/>
                <w:szCs w:val="24"/>
              </w:rPr>
              <w:t>ifferentiation degree</w:t>
            </w:r>
          </w:p>
        </w:tc>
        <w:tc>
          <w:tcPr>
            <w:tcW w:w="1171" w:type="dxa"/>
          </w:tcPr>
          <w:p w:rsidR="000C7C64" w:rsidRPr="00BB30A6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  <w:r w:rsidRPr="003736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  <w:r w:rsidRPr="003736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3736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0C7C64" w:rsidTr="00631CA9">
        <w:tc>
          <w:tcPr>
            <w:tcW w:w="1893" w:type="dxa"/>
          </w:tcPr>
          <w:p w:rsidR="000C7C64" w:rsidRPr="00B6647A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6647A">
              <w:rPr>
                <w:rFonts w:ascii="Times New Roman" w:hAnsi="Times New Roman" w:cs="Times New Roman"/>
                <w:sz w:val="24"/>
                <w:szCs w:val="24"/>
              </w:rPr>
              <w:t xml:space="preserve"> Well </w:t>
            </w:r>
          </w:p>
        </w:tc>
        <w:tc>
          <w:tcPr>
            <w:tcW w:w="1171" w:type="dxa"/>
          </w:tcPr>
          <w:p w:rsidR="000C7C64" w:rsidRPr="00BB30A6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0A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B30A6">
              <w:rPr>
                <w:rFonts w:ascii="Times New Roman" w:hAnsi="Times New Roman" w:cs="Times New Roman"/>
                <w:sz w:val="24"/>
                <w:szCs w:val="24"/>
              </w:rPr>
              <w:t>6 (47.5)</w:t>
            </w:r>
          </w:p>
        </w:tc>
        <w:tc>
          <w:tcPr>
            <w:tcW w:w="166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.60</w:t>
            </w:r>
          </w:p>
        </w:tc>
        <w:tc>
          <w:tcPr>
            <w:tcW w:w="105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86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9</w:t>
            </w:r>
          </w:p>
        </w:tc>
        <w:tc>
          <w:tcPr>
            <w:tcW w:w="963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C64" w:rsidTr="00631CA9">
        <w:tc>
          <w:tcPr>
            <w:tcW w:w="1893" w:type="dxa"/>
          </w:tcPr>
          <w:p w:rsidR="000C7C64" w:rsidRPr="00B6647A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6647A">
              <w:rPr>
                <w:rFonts w:ascii="Times New Roman" w:hAnsi="Times New Roman" w:cs="Times New Roman"/>
                <w:sz w:val="24"/>
                <w:szCs w:val="24"/>
              </w:rPr>
              <w:t xml:space="preserve"> Moderate</w:t>
            </w:r>
          </w:p>
        </w:tc>
        <w:tc>
          <w:tcPr>
            <w:tcW w:w="1171" w:type="dxa"/>
          </w:tcPr>
          <w:p w:rsidR="000C7C64" w:rsidRPr="00BB30A6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0A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B30A6">
              <w:rPr>
                <w:rFonts w:ascii="Times New Roman" w:hAnsi="Times New Roman" w:cs="Times New Roman"/>
                <w:sz w:val="24"/>
                <w:szCs w:val="24"/>
              </w:rPr>
              <w:t>0 (42.4)</w:t>
            </w:r>
          </w:p>
        </w:tc>
        <w:tc>
          <w:tcPr>
            <w:tcW w:w="166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.22</w:t>
            </w:r>
          </w:p>
        </w:tc>
        <w:tc>
          <w:tcPr>
            <w:tcW w:w="105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886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5</w:t>
            </w:r>
          </w:p>
        </w:tc>
        <w:tc>
          <w:tcPr>
            <w:tcW w:w="963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C64" w:rsidTr="00631CA9">
        <w:tc>
          <w:tcPr>
            <w:tcW w:w="1893" w:type="dxa"/>
          </w:tcPr>
          <w:p w:rsidR="000C7C64" w:rsidRPr="00B6647A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6647A">
              <w:rPr>
                <w:rFonts w:ascii="Times New Roman" w:hAnsi="Times New Roman" w:cs="Times New Roman"/>
                <w:sz w:val="24"/>
                <w:szCs w:val="24"/>
              </w:rPr>
              <w:t xml:space="preserve"> Poor</w:t>
            </w:r>
          </w:p>
        </w:tc>
        <w:tc>
          <w:tcPr>
            <w:tcW w:w="1171" w:type="dxa"/>
          </w:tcPr>
          <w:p w:rsidR="000C7C64" w:rsidRPr="00BB30A6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0A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B30A6">
              <w:rPr>
                <w:rFonts w:ascii="Times New Roman" w:hAnsi="Times New Roman" w:cs="Times New Roman"/>
                <w:sz w:val="24"/>
                <w:szCs w:val="24"/>
              </w:rPr>
              <w:t>2 (10.2)</w:t>
            </w:r>
          </w:p>
        </w:tc>
        <w:tc>
          <w:tcPr>
            <w:tcW w:w="166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8.57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.57</w:t>
            </w:r>
          </w:p>
        </w:tc>
        <w:tc>
          <w:tcPr>
            <w:tcW w:w="105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886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3</w:t>
            </w:r>
          </w:p>
        </w:tc>
        <w:tc>
          <w:tcPr>
            <w:tcW w:w="963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C64" w:rsidTr="00631CA9">
        <w:tc>
          <w:tcPr>
            <w:tcW w:w="1893" w:type="dxa"/>
          </w:tcPr>
          <w:p w:rsidR="000C7C64" w:rsidRPr="00B6647A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7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B6647A">
              <w:rPr>
                <w:rFonts w:ascii="Times New Roman" w:hAnsi="Times New Roman" w:cs="Times New Roman"/>
                <w:sz w:val="24"/>
                <w:szCs w:val="24"/>
              </w:rPr>
              <w:t>etrieved LN</w:t>
            </w:r>
          </w:p>
        </w:tc>
        <w:tc>
          <w:tcPr>
            <w:tcW w:w="1171" w:type="dxa"/>
          </w:tcPr>
          <w:p w:rsidR="000C7C64" w:rsidRPr="00BB30A6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  <w:r w:rsidRPr="003736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  <w:r w:rsidRPr="003736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  <w:r w:rsidRPr="003736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C7C64" w:rsidTr="00631CA9">
        <w:tc>
          <w:tcPr>
            <w:tcW w:w="1893" w:type="dxa"/>
          </w:tcPr>
          <w:p w:rsidR="000C7C64" w:rsidRPr="00B6647A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9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B29DB">
              <w:rPr>
                <w:rFonts w:ascii="Times New Roman" w:hAnsi="Times New Roman" w:cs="Times New Roman"/>
                <w:sz w:val="24"/>
                <w:szCs w:val="24"/>
              </w:rPr>
              <w:t xml:space="preserve"> 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</w:p>
        </w:tc>
        <w:tc>
          <w:tcPr>
            <w:tcW w:w="1171" w:type="dxa"/>
          </w:tcPr>
          <w:p w:rsidR="000C7C64" w:rsidRPr="00BB30A6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0A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B30A6">
              <w:rPr>
                <w:rFonts w:ascii="Times New Roman" w:hAnsi="Times New Roman" w:cs="Times New Roman"/>
                <w:sz w:val="24"/>
                <w:szCs w:val="24"/>
              </w:rPr>
              <w:t>1 (51.7)</w:t>
            </w:r>
          </w:p>
        </w:tc>
        <w:tc>
          <w:tcPr>
            <w:tcW w:w="166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54.78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.75</w:t>
            </w:r>
          </w:p>
        </w:tc>
        <w:tc>
          <w:tcPr>
            <w:tcW w:w="105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886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74</w:t>
            </w:r>
          </w:p>
        </w:tc>
        <w:tc>
          <w:tcPr>
            <w:tcW w:w="963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C64" w:rsidTr="00631CA9">
        <w:tc>
          <w:tcPr>
            <w:tcW w:w="1893" w:type="dxa"/>
          </w:tcPr>
          <w:p w:rsidR="000C7C64" w:rsidRPr="00B6647A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9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B29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29DB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</w:p>
        </w:tc>
        <w:tc>
          <w:tcPr>
            <w:tcW w:w="1171" w:type="dxa"/>
          </w:tcPr>
          <w:p w:rsidR="000C7C64" w:rsidRPr="00BB30A6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0A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B30A6">
              <w:rPr>
                <w:rFonts w:ascii="Times New Roman" w:hAnsi="Times New Roman" w:cs="Times New Roman"/>
                <w:sz w:val="24"/>
                <w:szCs w:val="24"/>
              </w:rPr>
              <w:t>7 (48.3)</w:t>
            </w:r>
          </w:p>
        </w:tc>
        <w:tc>
          <w:tcPr>
            <w:tcW w:w="166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66.63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.23</w:t>
            </w:r>
          </w:p>
        </w:tc>
        <w:tc>
          <w:tcPr>
            <w:tcW w:w="105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886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02</w:t>
            </w:r>
          </w:p>
        </w:tc>
        <w:tc>
          <w:tcPr>
            <w:tcW w:w="963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C64" w:rsidTr="00631CA9">
        <w:tc>
          <w:tcPr>
            <w:tcW w:w="1893" w:type="dxa"/>
          </w:tcPr>
          <w:p w:rsidR="000C7C64" w:rsidRPr="00B6647A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7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B6647A">
              <w:rPr>
                <w:rFonts w:ascii="Times New Roman" w:hAnsi="Times New Roman" w:cs="Times New Roman"/>
                <w:sz w:val="24"/>
                <w:szCs w:val="24"/>
              </w:rPr>
              <w:t>NM Stage</w:t>
            </w:r>
          </w:p>
        </w:tc>
        <w:tc>
          <w:tcPr>
            <w:tcW w:w="1171" w:type="dxa"/>
          </w:tcPr>
          <w:p w:rsidR="000C7C64" w:rsidRPr="00BB30A6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  <w:r w:rsidRPr="003736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736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  <w:r w:rsidRPr="003736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C7C64" w:rsidTr="00631CA9">
        <w:tc>
          <w:tcPr>
            <w:tcW w:w="1893" w:type="dxa"/>
          </w:tcPr>
          <w:p w:rsidR="000C7C64" w:rsidRPr="00B6647A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647A">
              <w:rPr>
                <w:rFonts w:ascii="Times New Roman" w:eastAsia="等线" w:hAnsi="Times New Roman" w:cs="Times New Roman"/>
                <w:sz w:val="24"/>
                <w:szCs w:val="24"/>
              </w:rPr>
              <w:t>Ⅰ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+</w:t>
            </w:r>
            <w:r w:rsidRPr="00B6647A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  <w:proofErr w:type="spellEnd"/>
          </w:p>
        </w:tc>
        <w:tc>
          <w:tcPr>
            <w:tcW w:w="1171" w:type="dxa"/>
          </w:tcPr>
          <w:p w:rsidR="000C7C64" w:rsidRPr="00BB30A6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  <w:r w:rsidRPr="00BB30A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  <w:r w:rsidRPr="00BB30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70.22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2.70</w:t>
            </w:r>
          </w:p>
        </w:tc>
        <w:tc>
          <w:tcPr>
            <w:tcW w:w="105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886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83</w:t>
            </w:r>
          </w:p>
        </w:tc>
        <w:tc>
          <w:tcPr>
            <w:tcW w:w="963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C64" w:rsidTr="00631CA9">
        <w:tc>
          <w:tcPr>
            <w:tcW w:w="1893" w:type="dxa"/>
          </w:tcPr>
          <w:p w:rsidR="000C7C64" w:rsidRPr="00B6647A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6647A">
              <w:rPr>
                <w:rFonts w:ascii="Times New Roman" w:hAnsi="Times New Roman" w:cs="Times New Roman"/>
                <w:sz w:val="24"/>
                <w:szCs w:val="24"/>
              </w:rPr>
              <w:t xml:space="preserve"> Ⅲ</w:t>
            </w:r>
          </w:p>
        </w:tc>
        <w:tc>
          <w:tcPr>
            <w:tcW w:w="1171" w:type="dxa"/>
          </w:tcPr>
          <w:p w:rsidR="000C7C64" w:rsidRPr="00BB30A6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 w:rsidRPr="00BB30A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3</w:t>
            </w:r>
            <w:r w:rsidRPr="00BB30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38.86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.78</w:t>
            </w:r>
          </w:p>
        </w:tc>
        <w:tc>
          <w:tcPr>
            <w:tcW w:w="105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886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D6CF1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  <w:r w:rsidRPr="009249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5</w:t>
            </w:r>
          </w:p>
        </w:tc>
        <w:tc>
          <w:tcPr>
            <w:tcW w:w="963" w:type="dxa"/>
          </w:tcPr>
          <w:p w:rsidR="000C7C64" w:rsidRPr="003D6CF1" w:rsidRDefault="000C7C64" w:rsidP="00631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40711" w:rsidRDefault="00D558D1">
      <w:r w:rsidRPr="00D558D1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5" o:spid="_x0000_s1026" type="#_x0000_t202" style="position:absolute;left:0;text-align:left;margin-left:-31.5pt;margin-top:588pt;width:430pt;height:64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" fillcolor="white [3201]" strokecolor="white [3212]" strokeweight=".5pt">
            <v:textbox>
              <w:txbxContent>
                <w:p w:rsidR="000C7C64" w:rsidRDefault="000C7C64" w:rsidP="000C7C64">
                  <w:pPr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LN, lymph nodes; TNM, tumor-node-metastasis; SD, standard deviation</w:t>
                  </w:r>
                </w:p>
                <w:p w:rsidR="000C7C64" w:rsidRDefault="000C7C64" w:rsidP="000C7C6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AD3A69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</w:rPr>
                    <w:t>a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By</w:t>
                  </w:r>
                  <w:proofErr w:type="spellEnd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Mann-Whitney U test</w:t>
                  </w:r>
                </w:p>
                <w:p w:rsidR="000C7C64" w:rsidRPr="003B2082" w:rsidRDefault="000C7C64" w:rsidP="000C7C6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AD3A69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</w:rPr>
                    <w:t>b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By</w:t>
                  </w:r>
                  <w:proofErr w:type="spellEnd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Kruskal-Wallis test</w:t>
                  </w:r>
                </w:p>
              </w:txbxContent>
            </v:textbox>
          </v:shape>
        </w:pict>
      </w:r>
      <w:r w:rsidRPr="00D558D1">
        <w:rPr>
          <w:noProof/>
        </w:rPr>
        <w:pict>
          <v:shape id="文本框 1" o:spid="_x0000_s1027" type="#_x0000_t202" style="position:absolute;left:0;text-align:left;margin-left:-19.5pt;margin-top:-25.5pt;width:451.5pt;height:43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" fillcolor="white [3201]" strokecolor="white [3212]" strokeweight=".5pt">
            <v:textbox>
              <w:txbxContent>
                <w:p w:rsidR="000C7C64" w:rsidRDefault="00D21BC1" w:rsidP="000C7C6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bookmarkStart w:id="0" w:name="_GoBack"/>
                  <w:bookmarkEnd w:id="0"/>
                  <w:proofErr w:type="gramStart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Additional file </w:t>
                  </w:r>
                  <w:r w:rsidR="001F16FD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  <w:r w:rsidR="000C7C64">
                    <w:rPr>
                      <w:rFonts w:ascii="Times New Roman" w:hAnsi="Times New Roman" w:cs="Times New Roman"/>
                      <w:sz w:val="24"/>
                      <w:szCs w:val="24"/>
                    </w:rPr>
                    <w:t>.</w:t>
                  </w:r>
                  <w:proofErr w:type="gramEnd"/>
                  <w:r w:rsidR="000C7C6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Correlation of </w:t>
                  </w:r>
                  <w:r w:rsidR="001F16F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serum </w:t>
                  </w:r>
                  <w:r w:rsidR="000C7C6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IQGAP3, CEA and CA19-9 levels with clinicopathological features in CRC </w:t>
                  </w:r>
                </w:p>
                <w:p w:rsidR="000C7C64" w:rsidRPr="00FA3872" w:rsidRDefault="000C7C64" w:rsidP="000C7C64"/>
              </w:txbxContent>
            </v:textbox>
            <w10:wrap anchorx="margin"/>
          </v:shape>
        </w:pict>
      </w:r>
    </w:p>
    <w:sectPr w:rsidR="00340711" w:rsidSect="00D558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3E40" w:rsidRDefault="00923E40" w:rsidP="000C7C64">
      <w:r>
        <w:separator/>
      </w:r>
    </w:p>
  </w:endnote>
  <w:endnote w:type="continuationSeparator" w:id="0">
    <w:p w:rsidR="00923E40" w:rsidRDefault="00923E40" w:rsidP="000C7C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3E40" w:rsidRDefault="00923E40" w:rsidP="000C7C64">
      <w:r>
        <w:separator/>
      </w:r>
    </w:p>
  </w:footnote>
  <w:footnote w:type="continuationSeparator" w:id="0">
    <w:p w:rsidR="00923E40" w:rsidRDefault="00923E40" w:rsidP="000C7C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6491E"/>
    <w:rsid w:val="000C7C64"/>
    <w:rsid w:val="000E640D"/>
    <w:rsid w:val="00113879"/>
    <w:rsid w:val="001F16FD"/>
    <w:rsid w:val="00281B85"/>
    <w:rsid w:val="00340711"/>
    <w:rsid w:val="004409E8"/>
    <w:rsid w:val="004760E0"/>
    <w:rsid w:val="006651F5"/>
    <w:rsid w:val="00683D30"/>
    <w:rsid w:val="006B505A"/>
    <w:rsid w:val="00774E87"/>
    <w:rsid w:val="00824C74"/>
    <w:rsid w:val="00856BA7"/>
    <w:rsid w:val="00923E40"/>
    <w:rsid w:val="0097751C"/>
    <w:rsid w:val="00A0776C"/>
    <w:rsid w:val="00A42568"/>
    <w:rsid w:val="00BB4062"/>
    <w:rsid w:val="00C17404"/>
    <w:rsid w:val="00CC1B0A"/>
    <w:rsid w:val="00D21BC1"/>
    <w:rsid w:val="00D558D1"/>
    <w:rsid w:val="00D60B4E"/>
    <w:rsid w:val="00D7095C"/>
    <w:rsid w:val="00D95484"/>
    <w:rsid w:val="00E24BBB"/>
    <w:rsid w:val="00E506F3"/>
    <w:rsid w:val="00E74A44"/>
    <w:rsid w:val="00E930F7"/>
    <w:rsid w:val="00E9313D"/>
    <w:rsid w:val="00F6491E"/>
    <w:rsid w:val="00F7153C"/>
    <w:rsid w:val="00FA4EC7"/>
    <w:rsid w:val="00FE10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C6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7C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7C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7C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7C64"/>
    <w:rPr>
      <w:sz w:val="18"/>
      <w:szCs w:val="18"/>
    </w:rPr>
  </w:style>
  <w:style w:type="table" w:styleId="TableGrid">
    <w:name w:val="Table Grid"/>
    <w:basedOn w:val="TableNormal"/>
    <w:uiPriority w:val="39"/>
    <w:rsid w:val="000C7C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h</dc:creator>
  <cp:keywords/>
  <dc:description/>
  <cp:lastModifiedBy>0012761</cp:lastModifiedBy>
  <cp:revision>5</cp:revision>
  <dcterms:created xsi:type="dcterms:W3CDTF">2019-05-26T04:58:00Z</dcterms:created>
  <dcterms:modified xsi:type="dcterms:W3CDTF">2019-06-04T09:49:00Z</dcterms:modified>
</cp:coreProperties>
</file>